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E7D" w:rsidRPr="00172F30" w:rsidRDefault="00CF0E7D" w:rsidP="00CF0E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431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1530"/>
        <w:gridCol w:w="1530"/>
        <w:gridCol w:w="1530"/>
        <w:gridCol w:w="270"/>
        <w:gridCol w:w="990"/>
        <w:gridCol w:w="1530"/>
        <w:gridCol w:w="1530"/>
        <w:gridCol w:w="1530"/>
        <w:gridCol w:w="1530"/>
      </w:tblGrid>
      <w:tr w:rsidR="00172F30" w:rsidRPr="00172F30" w:rsidTr="00172F30">
        <w:trPr>
          <w:trHeight w:val="440"/>
        </w:trPr>
        <w:tc>
          <w:tcPr>
            <w:tcW w:w="14310" w:type="dxa"/>
            <w:gridSpan w:val="11"/>
            <w:tcBorders>
              <w:bottom w:val="single" w:sz="4" w:space="0" w:color="auto"/>
            </w:tcBorders>
            <w:vAlign w:val="center"/>
          </w:tcPr>
          <w:p w:rsidR="00CE3756" w:rsidRPr="00172F30" w:rsidRDefault="00AA57B2" w:rsidP="00E2462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9200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E2462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="00CE3756" w:rsidRPr="00172F30">
              <w:rPr>
                <w:rFonts w:ascii="AdvOT7fe89a09" w:hAnsi="AdvOT7fe89a09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="00CE3756" w:rsidRPr="00172F30">
              <w:rPr>
                <w:rFonts w:ascii="AdvOT7fe89a09" w:hAnsi="AdvOT7fe89a09"/>
                <w:color w:val="000000" w:themeColor="text1"/>
                <w:sz w:val="24"/>
                <w:szCs w:val="24"/>
              </w:rPr>
              <w:t xml:space="preserve"> Association of </w:t>
            </w:r>
            <w:proofErr w:type="spellStart"/>
            <w:r w:rsidR="00CE3756"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>MetS</w:t>
            </w:r>
            <w:proofErr w:type="spellEnd"/>
            <w:r w:rsidR="00CE3756" w:rsidRPr="00172F30">
              <w:rPr>
                <w:rFonts w:ascii="AdvOT7fe89a09" w:hAnsi="AdvOT7fe89a09"/>
                <w:color w:val="000000" w:themeColor="text1"/>
                <w:sz w:val="24"/>
                <w:szCs w:val="24"/>
              </w:rPr>
              <w:t xml:space="preserve"> components </w:t>
            </w:r>
            <w:r w:rsidRPr="00172F30">
              <w:rPr>
                <w:rFonts w:ascii="AdvOT7fe89a09" w:hAnsi="AdvOT7fe89a09"/>
                <w:color w:val="000000" w:themeColor="text1"/>
                <w:sz w:val="24"/>
                <w:szCs w:val="24"/>
              </w:rPr>
              <w:t xml:space="preserve">at </w:t>
            </w:r>
            <w:r w:rsidR="00172F30">
              <w:rPr>
                <w:rFonts w:ascii="AdvOT7fe89a09" w:hAnsi="AdvOT7fe89a09"/>
                <w:color w:val="000000" w:themeColor="text1"/>
                <w:sz w:val="24"/>
                <w:szCs w:val="24"/>
              </w:rPr>
              <w:t>*</w:t>
            </w:r>
            <w:r w:rsidRPr="00172F30">
              <w:rPr>
                <w:rFonts w:ascii="AdvOT7fe89a09" w:hAnsi="AdvOT7fe89a09"/>
                <w:color w:val="000000" w:themeColor="text1"/>
                <w:sz w:val="24"/>
                <w:szCs w:val="24"/>
              </w:rPr>
              <w:t xml:space="preserve">baseline </w:t>
            </w:r>
            <w:r w:rsidR="00CE3756" w:rsidRPr="00172F30">
              <w:rPr>
                <w:rFonts w:ascii="AdvOT7fe89a09" w:hAnsi="AdvOT7fe89a09"/>
                <w:color w:val="000000" w:themeColor="text1"/>
                <w:sz w:val="24"/>
                <w:szCs w:val="24"/>
              </w:rPr>
              <w:t xml:space="preserve">with the risk of CVD, </w:t>
            </w:r>
            <w:r w:rsidR="00CE3756" w:rsidRPr="00172F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hran Lipid and Glucose Study</w:t>
            </w:r>
          </w:p>
        </w:tc>
      </w:tr>
      <w:tr w:rsidR="00172F30" w:rsidRPr="00172F30" w:rsidTr="00172F30">
        <w:trPr>
          <w:trHeight w:val="350"/>
        </w:trPr>
        <w:tc>
          <w:tcPr>
            <w:tcW w:w="1350" w:type="dxa"/>
            <w:tcBorders>
              <w:top w:val="single" w:sz="4" w:space="0" w:color="auto"/>
            </w:tcBorders>
          </w:tcPr>
          <w:p w:rsidR="00CE3756" w:rsidRPr="00172F30" w:rsidRDefault="00CE3756" w:rsidP="00CE375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3756" w:rsidRPr="00172F30" w:rsidRDefault="00CE3756" w:rsidP="00CE375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omen (n=2684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756" w:rsidRPr="00172F30" w:rsidRDefault="00CE3756" w:rsidP="00CE375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3756" w:rsidRPr="00172F30" w:rsidRDefault="00CE3756" w:rsidP="00CE375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n (n=194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3756" w:rsidRPr="00172F30" w:rsidRDefault="00CE3756" w:rsidP="00CE375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2F30" w:rsidRPr="00172F30" w:rsidTr="00172F30">
        <w:trPr>
          <w:trHeight w:val="242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C1C49" w:rsidRPr="00172F30" w:rsidRDefault="008C1C49" w:rsidP="00AA57B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Parameter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C1C49" w:rsidRPr="00172F30" w:rsidRDefault="008C1C49" w:rsidP="008C1C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C49" w:rsidRPr="00172F30" w:rsidRDefault="008C1C49" w:rsidP="008C1C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C49" w:rsidRPr="00172F30" w:rsidRDefault="008C1C49" w:rsidP="000A480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C49" w:rsidRPr="00172F30" w:rsidRDefault="008C1C49" w:rsidP="000A480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C49" w:rsidRPr="00172F30" w:rsidRDefault="008C1C49" w:rsidP="00AA57B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C49" w:rsidRPr="00172F30" w:rsidRDefault="008C1C49" w:rsidP="008C1C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C49" w:rsidRPr="00172F30" w:rsidRDefault="008C1C49" w:rsidP="008C1C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C49" w:rsidRPr="00172F30" w:rsidRDefault="008C1C49" w:rsidP="000A480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C49" w:rsidRPr="00172F30" w:rsidRDefault="008C1C49" w:rsidP="000A480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8C1C49" w:rsidRPr="00172F30" w:rsidRDefault="008C1C49" w:rsidP="00AA57B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72F30" w:rsidRPr="00172F30" w:rsidTr="00172F30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F3E0F" w:rsidRPr="00172F30" w:rsidRDefault="00AF3E0F" w:rsidP="00AF3E0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0F" w:rsidRPr="00172F30" w:rsidRDefault="00AF3E0F" w:rsidP="00AF3E0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vents/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0F" w:rsidRPr="00172F30" w:rsidRDefault="00AF3E0F" w:rsidP="00AF3E0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cidence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Rate per 1000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Person-Ye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0F" w:rsidRPr="00172F30" w:rsidRDefault="00AF3E0F" w:rsidP="00AF3E0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0F" w:rsidRPr="00172F30" w:rsidRDefault="00AF3E0F" w:rsidP="00AF3E0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0F" w:rsidRPr="00172F30" w:rsidRDefault="00AF3E0F" w:rsidP="00AF3E0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0F" w:rsidRPr="00172F30" w:rsidRDefault="00AF3E0F" w:rsidP="00AF3E0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vents/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0F" w:rsidRPr="00172F30" w:rsidRDefault="00AF3E0F" w:rsidP="00AF3E0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cidence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Rate per 1000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Person-Ye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0F" w:rsidRPr="00172F30" w:rsidRDefault="00AF3E0F" w:rsidP="00AF3E0F">
            <w:pPr>
              <w:jc w:val="center"/>
              <w:rPr>
                <w:b/>
                <w:bCs/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0F" w:rsidRPr="00172F30" w:rsidRDefault="00AF3E0F" w:rsidP="00AF3E0F">
            <w:pPr>
              <w:jc w:val="center"/>
              <w:rPr>
                <w:b/>
                <w:bCs/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F3E0F" w:rsidRPr="00172F30" w:rsidRDefault="00DE018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 Women-to-men RHR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CF0E7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 W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CF0E7D" w:rsidRPr="00172F30" w:rsidRDefault="00CF0E7D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8/1512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.5-5.1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8/811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.6-11.0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/1172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6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.3-11.1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5 (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2-1.97)</w:t>
            </w:r>
          </w:p>
        </w:tc>
        <w:tc>
          <w:tcPr>
            <w:tcW w:w="1530" w:type="dxa"/>
            <w:vAlign w:val="center"/>
          </w:tcPr>
          <w:p w:rsidR="000A1FCF" w:rsidRPr="00172F30" w:rsidRDefault="00DE018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21 </w:t>
            </w:r>
            <w:r w:rsidR="000A1FCF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1-1.60)</w:t>
            </w: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9/1129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6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.1-13.3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5-1.49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75-1.26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4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89-1.73)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</w:tcPr>
          <w:p w:rsidR="000A1FCF" w:rsidRPr="00172F30" w:rsidRDefault="000A1FCF" w:rsidP="000A1FC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 FPG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/1962</w:t>
            </w:r>
          </w:p>
        </w:tc>
        <w:tc>
          <w:tcPr>
            <w:tcW w:w="1530" w:type="dxa"/>
            <w:vAlign w:val="center"/>
          </w:tcPr>
          <w:p w:rsidR="000A1FCF" w:rsidRPr="00172F30" w:rsidRDefault="00AF3E0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3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.6-50.9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/1427</w:t>
            </w:r>
          </w:p>
        </w:tc>
        <w:tc>
          <w:tcPr>
            <w:tcW w:w="1530" w:type="dxa"/>
            <w:vAlign w:val="center"/>
          </w:tcPr>
          <w:p w:rsidR="000A1FCF" w:rsidRPr="00172F30" w:rsidRDefault="00AF3E0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7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.5-10.0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/722</w:t>
            </w:r>
          </w:p>
        </w:tc>
        <w:tc>
          <w:tcPr>
            <w:tcW w:w="1530" w:type="dxa"/>
            <w:vAlign w:val="center"/>
          </w:tcPr>
          <w:p w:rsidR="000A1FCF" w:rsidRPr="00172F30" w:rsidRDefault="00AF3E0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0 (11.1-15.3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15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70-2.71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7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39-2.25)</w:t>
            </w: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7/513</w:t>
            </w:r>
          </w:p>
        </w:tc>
        <w:tc>
          <w:tcPr>
            <w:tcW w:w="1530" w:type="dxa"/>
            <w:vAlign w:val="center"/>
          </w:tcPr>
          <w:p w:rsidR="000A1FCF" w:rsidRPr="00172F30" w:rsidRDefault="00AF3E0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3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.7-19.4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6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17-1.83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07-1.69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1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5-1.81)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</w:tcPr>
          <w:p w:rsidR="000A1FCF" w:rsidRPr="00172F30" w:rsidRDefault="000A1FCF" w:rsidP="000A1FCF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 TG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/1395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3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.5-5.2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1/950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.5-11.7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1/1289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 (7.9-10.5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9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25-2.03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9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00-1.66)</w:t>
            </w: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6/990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2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.6-13.0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7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02-1.57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87-1.38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84-1.62)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</w:tcPr>
          <w:p w:rsidR="000A1FCF" w:rsidRPr="00172F30" w:rsidRDefault="000A1FCF" w:rsidP="000A1FC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ow HDL-C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/704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9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.7-7.5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/670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4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.8-11.5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2/1980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8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5.9-7.7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14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87-1.49)</w:t>
            </w:r>
          </w:p>
        </w:tc>
        <w:tc>
          <w:tcPr>
            <w:tcW w:w="1530" w:type="dxa"/>
            <w:vAlign w:val="center"/>
          </w:tcPr>
          <w:p w:rsidR="000A1FCF" w:rsidRPr="00172F30" w:rsidRDefault="00DE018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95 </w:t>
            </w:r>
            <w:r w:rsidR="000A1FCF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72-1.26)</w:t>
            </w: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6/1270</w:t>
            </w:r>
          </w:p>
        </w:tc>
        <w:tc>
          <w:tcPr>
            <w:tcW w:w="1530" w:type="dxa"/>
            <w:vAlign w:val="center"/>
          </w:tcPr>
          <w:p w:rsidR="000A1FCF" w:rsidRPr="00172F30" w:rsidRDefault="000E0BF8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2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.8-12.8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4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06-1.70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88-1.44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59-1.21)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</w:tcPr>
          <w:p w:rsidR="000A1FCF" w:rsidRPr="00172F30" w:rsidRDefault="000A1FCF" w:rsidP="000A1FC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 BP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/1906</w:t>
            </w:r>
          </w:p>
        </w:tc>
        <w:tc>
          <w:tcPr>
            <w:tcW w:w="1530" w:type="dxa"/>
            <w:vAlign w:val="center"/>
          </w:tcPr>
          <w:p w:rsidR="000A1FCF" w:rsidRPr="00172F30" w:rsidRDefault="00AF3E0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.9-4.3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6/1278</w:t>
            </w:r>
          </w:p>
        </w:tc>
        <w:tc>
          <w:tcPr>
            <w:tcW w:w="1530" w:type="dxa"/>
            <w:vAlign w:val="center"/>
          </w:tcPr>
          <w:p w:rsidR="000A1FCF" w:rsidRPr="00172F30" w:rsidRDefault="00AF3E0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.4-8.8)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0A1FCF" w:rsidRPr="00172F30" w:rsidRDefault="000A1FCF" w:rsidP="00DE0188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2F30" w:rsidRPr="00172F30" w:rsidTr="00172F30">
        <w:trPr>
          <w:trHeight w:hRule="exact" w:val="288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0A1FCF" w:rsidP="000A1FCF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7/77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AF3E0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4 (12.4-16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37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85-3.0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7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53-2.53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1/66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AF3E0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9 (14.6-19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0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12-1.7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8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10-1.7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A1FCF" w:rsidRPr="00172F30" w:rsidRDefault="000A1FCF" w:rsidP="00DE01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2</w:t>
            </w:r>
            <w:r w:rsidR="00DE0188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.03-1.97)</w:t>
            </w:r>
          </w:p>
        </w:tc>
      </w:tr>
      <w:tr w:rsidR="00172F30" w:rsidRPr="00172F30" w:rsidTr="00172F30">
        <w:trPr>
          <w:trHeight w:val="1466"/>
        </w:trPr>
        <w:tc>
          <w:tcPr>
            <w:tcW w:w="14310" w:type="dxa"/>
            <w:gridSpan w:val="11"/>
            <w:tcBorders>
              <w:top w:val="single" w:sz="4" w:space="0" w:color="auto"/>
            </w:tcBorders>
          </w:tcPr>
          <w:p w:rsidR="008C1C49" w:rsidRPr="00172F30" w:rsidRDefault="008C1C49" w:rsidP="00AF3E0F">
            <w:pPr>
              <w:rPr>
                <w:rStyle w:val="fontstyle01"/>
                <w:color w:val="000000" w:themeColor="text1"/>
              </w:rPr>
            </w:pPr>
            <w:r w:rsidRPr="00172F30">
              <w:rPr>
                <w:rFonts w:ascii="MinionPro-Regular" w:hAnsi="MinionPro-Regular"/>
                <w:color w:val="000000" w:themeColor="text1"/>
                <w:sz w:val="16"/>
                <w:szCs w:val="16"/>
              </w:rPr>
              <w:br/>
            </w:r>
            <w:r w:rsidRPr="00172F30">
              <w:rPr>
                <w:rStyle w:val="fontstyle01"/>
                <w:b/>
                <w:bCs/>
                <w:color w:val="000000" w:themeColor="text1"/>
              </w:rPr>
              <w:t>Model 1:</w:t>
            </w:r>
            <w:r w:rsidRPr="00172F30">
              <w:rPr>
                <w:rStyle w:val="fontstyle01"/>
                <w:color w:val="000000" w:themeColor="text1"/>
              </w:rPr>
              <w:t xml:space="preserve"> Adjusted for age</w:t>
            </w:r>
            <w:r w:rsidRPr="00172F30">
              <w:rPr>
                <w:rFonts w:ascii="MinionPro-Regular" w:hAnsi="MinionPro-Regular"/>
                <w:color w:val="000000" w:themeColor="text1"/>
                <w:sz w:val="16"/>
                <w:szCs w:val="16"/>
              </w:rPr>
              <w:br/>
            </w:r>
            <w:r w:rsidRPr="00172F30">
              <w:rPr>
                <w:rStyle w:val="fontstyle01"/>
                <w:b/>
                <w:bCs/>
                <w:color w:val="000000" w:themeColor="text1"/>
              </w:rPr>
              <w:t>Model 2:</w:t>
            </w:r>
            <w:r w:rsidRPr="00172F30">
              <w:rPr>
                <w:rStyle w:val="fontstyle01"/>
                <w:color w:val="000000" w:themeColor="text1"/>
              </w:rPr>
              <w:t xml:space="preserve"> Adjusted for age, smoking status, physical activity level, education, marital status, family history of CVD</w:t>
            </w:r>
            <w:r w:rsidR="00AF3E0F" w:rsidRPr="00172F30">
              <w:rPr>
                <w:rStyle w:val="fontstyle01"/>
                <w:color w:val="000000" w:themeColor="text1"/>
              </w:rPr>
              <w:t>,</w:t>
            </w:r>
            <w:r w:rsidRPr="00172F30">
              <w:rPr>
                <w:rStyle w:val="fontstyle01"/>
                <w:color w:val="000000" w:themeColor="text1"/>
              </w:rPr>
              <w:t xml:space="preserve"> body mass index + other components of </w:t>
            </w:r>
            <w:proofErr w:type="spellStart"/>
            <w:r w:rsidRPr="00172F30">
              <w:rPr>
                <w:rStyle w:val="fontstyle01"/>
                <w:color w:val="000000" w:themeColor="text1"/>
              </w:rPr>
              <w:t>MetS</w:t>
            </w:r>
            <w:proofErr w:type="spellEnd"/>
            <w:r w:rsidRPr="00172F30">
              <w:rPr>
                <w:rStyle w:val="fontstyle01"/>
                <w:color w:val="000000" w:themeColor="text1"/>
              </w:rPr>
              <w:t>.</w:t>
            </w:r>
          </w:p>
          <w:p w:rsidR="008C1C49" w:rsidRPr="00172F30" w:rsidRDefault="008C1C49" w:rsidP="0039414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Women to men RHR: </w:t>
            </w:r>
            <w:r w:rsidRPr="00172F30">
              <w:rPr>
                <w:rFonts w:ascii="MetaSerifProBook-Regular" w:hAnsi="MetaSerifProBook-Regular"/>
                <w:color w:val="000000" w:themeColor="text1"/>
                <w:sz w:val="18"/>
                <w:szCs w:val="18"/>
              </w:rPr>
              <w:t xml:space="preserve">The value shows women-to-men relative hazard ratio for each parameter obtained in model </w:t>
            </w:r>
            <w:r w:rsidR="00394147" w:rsidRPr="00172F30">
              <w:rPr>
                <w:rFonts w:ascii="MetaSerifProBook-Regular" w:hAnsi="MetaSerifProBook-Regular"/>
                <w:color w:val="000000" w:themeColor="text1"/>
                <w:sz w:val="18"/>
                <w:szCs w:val="18"/>
              </w:rPr>
              <w:t>2</w:t>
            </w:r>
            <w:r w:rsidR="00172F30">
              <w:rPr>
                <w:rFonts w:ascii="MetaSerifProBook-Regular" w:hAnsi="MetaSerifProBook-Regular"/>
                <w:color w:val="000000" w:themeColor="text1"/>
                <w:sz w:val="18"/>
                <w:szCs w:val="18"/>
              </w:rPr>
              <w:t xml:space="preserve"> adjusted for </w:t>
            </w:r>
            <w:r w:rsidR="00172F30">
              <w:rPr>
                <w:rStyle w:val="fontstyle01"/>
              </w:rPr>
              <w:t xml:space="preserve">age, smoking status, physical activity level, education, marital status, family history of CVD, body mass index + other components of </w:t>
            </w:r>
            <w:proofErr w:type="spellStart"/>
            <w:r w:rsidR="00172F30" w:rsidRPr="0075537B">
              <w:rPr>
                <w:rStyle w:val="fontstyle01"/>
              </w:rPr>
              <w:t>MetS</w:t>
            </w:r>
            <w:proofErr w:type="spellEnd"/>
            <w:r w:rsidR="00172F30">
              <w:rPr>
                <w:rStyle w:val="fontstyle01"/>
              </w:rPr>
              <w:t>.</w:t>
            </w:r>
          </w:p>
          <w:p w:rsidR="00AF3E0F" w:rsidRDefault="00AF3E0F" w:rsidP="00AF3E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MinionPro-Regular" w:hAnsi="MinionPro-Regular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metabolic syndrome;</w:t>
            </w:r>
            <w:r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 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cardiovascular diseases; </w:t>
            </w:r>
            <w:r w:rsidR="008C1C49"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HR:</w:t>
            </w:r>
            <w:r w:rsidR="008C1C49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atio of hazard ratios; </w:t>
            </w:r>
            <w:r w:rsidR="008C1C49"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P</w:t>
            </w:r>
            <w:r w:rsidR="008C1C49"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blood pressur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T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Triglycerides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DL-C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high-density lipoprotein ch</w:t>
            </w:r>
            <w:r w:rsidR="00733FD1"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olesterol; </w:t>
            </w:r>
            <w:r w:rsidR="00733FD1" w:rsidRPr="00172F30">
              <w:rPr>
                <w:rFonts w:ascii="MinionPro-Regular" w:hAnsi="MinionPro-Regular"/>
                <w:b/>
                <w:bCs/>
                <w:color w:val="000000" w:themeColor="text1"/>
                <w:sz w:val="20"/>
                <w:szCs w:val="20"/>
              </w:rPr>
              <w:t>WC</w:t>
            </w:r>
            <w:r w:rsidR="00733FD1"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; waist circumference </w:t>
            </w:r>
          </w:p>
          <w:p w:rsidR="00172F30" w:rsidRPr="00172F30" w:rsidRDefault="00172F30" w:rsidP="00AF3E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*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Baseline was defined as Phase 3 (2005-2008) 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:rsidR="00CE3756" w:rsidRPr="00172F30" w:rsidRDefault="00CE3756" w:rsidP="008F705A">
      <w:pPr>
        <w:rPr>
          <w:color w:val="000000" w:themeColor="text1"/>
        </w:rPr>
      </w:pPr>
    </w:p>
    <w:p w:rsidR="00CE3756" w:rsidRPr="00172F30" w:rsidRDefault="00CE3756">
      <w:pPr>
        <w:rPr>
          <w:color w:val="000000" w:themeColor="text1"/>
        </w:rPr>
      </w:pPr>
      <w:bookmarkStart w:id="0" w:name="_GoBack"/>
      <w:bookmarkEnd w:id="0"/>
    </w:p>
    <w:sectPr w:rsidR="00CE3756" w:rsidRPr="00172F30" w:rsidSect="00854673">
      <w:footerReference w:type="default" r:id="rId7"/>
      <w:pgSz w:w="16834" w:h="11909" w:orient="landscape" w:code="9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33F" w:rsidRDefault="008D733F">
      <w:pPr>
        <w:spacing w:after="0" w:line="240" w:lineRule="auto"/>
      </w:pPr>
      <w:r>
        <w:separator/>
      </w:r>
    </w:p>
  </w:endnote>
  <w:endnote w:type="continuationSeparator" w:id="0">
    <w:p w:rsidR="008D733F" w:rsidRDefault="008D7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086402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e89a09">
    <w:altName w:val="Times New Roman"/>
    <w:panose1 w:val="00000000000000000000"/>
    <w:charset w:val="00"/>
    <w:family w:val="roman"/>
    <w:notTrueType/>
    <w:pitch w:val="default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SerifProBook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6D5" w:rsidRDefault="008806D5" w:rsidP="00903D44">
    <w:pPr>
      <w:pStyle w:val="Footer"/>
      <w:jc w:val="center"/>
    </w:pPr>
  </w:p>
  <w:p w:rsidR="008806D5" w:rsidRDefault="008806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33F" w:rsidRDefault="008D733F">
      <w:pPr>
        <w:spacing w:after="0" w:line="240" w:lineRule="auto"/>
      </w:pPr>
      <w:r>
        <w:separator/>
      </w:r>
    </w:p>
  </w:footnote>
  <w:footnote w:type="continuationSeparator" w:id="0">
    <w:p w:rsidR="008D733F" w:rsidRDefault="008D73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E80E88"/>
    <w:multiLevelType w:val="hybridMultilevel"/>
    <w:tmpl w:val="FD52FDD8"/>
    <w:lvl w:ilvl="0" w:tplc="FC56168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M3Nje0sDQ1MjUDEko6SsGpxcWZ+XkgBUa1AEj1X3AsAAAA"/>
  </w:docVars>
  <w:rsids>
    <w:rsidRoot w:val="00F05779"/>
    <w:rsid w:val="00011BE2"/>
    <w:rsid w:val="00037CDB"/>
    <w:rsid w:val="0009099E"/>
    <w:rsid w:val="000922E8"/>
    <w:rsid w:val="0009417A"/>
    <w:rsid w:val="000A1FCF"/>
    <w:rsid w:val="000A4801"/>
    <w:rsid w:val="000A7601"/>
    <w:rsid w:val="000B0F29"/>
    <w:rsid w:val="000C3184"/>
    <w:rsid w:val="000C4546"/>
    <w:rsid w:val="000D7F1D"/>
    <w:rsid w:val="000E0BF8"/>
    <w:rsid w:val="000F4E59"/>
    <w:rsid w:val="00116A95"/>
    <w:rsid w:val="00132FB0"/>
    <w:rsid w:val="0015745E"/>
    <w:rsid w:val="00170778"/>
    <w:rsid w:val="00172F30"/>
    <w:rsid w:val="00180865"/>
    <w:rsid w:val="001E0394"/>
    <w:rsid w:val="00202B38"/>
    <w:rsid w:val="00220F0A"/>
    <w:rsid w:val="00224B0F"/>
    <w:rsid w:val="00224DF9"/>
    <w:rsid w:val="0025653F"/>
    <w:rsid w:val="00271767"/>
    <w:rsid w:val="002B2A8F"/>
    <w:rsid w:val="002F45DE"/>
    <w:rsid w:val="003017B9"/>
    <w:rsid w:val="00374549"/>
    <w:rsid w:val="00394147"/>
    <w:rsid w:val="00442832"/>
    <w:rsid w:val="00472EBE"/>
    <w:rsid w:val="00482BB7"/>
    <w:rsid w:val="004B1580"/>
    <w:rsid w:val="004C49E1"/>
    <w:rsid w:val="00512B03"/>
    <w:rsid w:val="00533A8E"/>
    <w:rsid w:val="005400B1"/>
    <w:rsid w:val="005522F2"/>
    <w:rsid w:val="00575B1C"/>
    <w:rsid w:val="00582840"/>
    <w:rsid w:val="00583F59"/>
    <w:rsid w:val="005954CF"/>
    <w:rsid w:val="00670418"/>
    <w:rsid w:val="006A3703"/>
    <w:rsid w:val="006B4D5B"/>
    <w:rsid w:val="006D0884"/>
    <w:rsid w:val="00733FD1"/>
    <w:rsid w:val="00793CEA"/>
    <w:rsid w:val="007A529C"/>
    <w:rsid w:val="007B29FF"/>
    <w:rsid w:val="0083370C"/>
    <w:rsid w:val="008365E8"/>
    <w:rsid w:val="00837536"/>
    <w:rsid w:val="0085062B"/>
    <w:rsid w:val="00854673"/>
    <w:rsid w:val="008640CF"/>
    <w:rsid w:val="008806D5"/>
    <w:rsid w:val="008B0FA7"/>
    <w:rsid w:val="008B1442"/>
    <w:rsid w:val="008B40EF"/>
    <w:rsid w:val="008B6454"/>
    <w:rsid w:val="008C1C49"/>
    <w:rsid w:val="008D733F"/>
    <w:rsid w:val="008F08E7"/>
    <w:rsid w:val="008F705A"/>
    <w:rsid w:val="00903D44"/>
    <w:rsid w:val="009200FA"/>
    <w:rsid w:val="00925D01"/>
    <w:rsid w:val="009622E6"/>
    <w:rsid w:val="00976CBD"/>
    <w:rsid w:val="009C7C06"/>
    <w:rsid w:val="009F511A"/>
    <w:rsid w:val="00A14542"/>
    <w:rsid w:val="00A31507"/>
    <w:rsid w:val="00A55E40"/>
    <w:rsid w:val="00AA1EFB"/>
    <w:rsid w:val="00AA57B2"/>
    <w:rsid w:val="00AD042D"/>
    <w:rsid w:val="00AF3E0F"/>
    <w:rsid w:val="00AF4FCC"/>
    <w:rsid w:val="00B129A0"/>
    <w:rsid w:val="00B20491"/>
    <w:rsid w:val="00B26F07"/>
    <w:rsid w:val="00B311D8"/>
    <w:rsid w:val="00B460EB"/>
    <w:rsid w:val="00B573E1"/>
    <w:rsid w:val="00BE0656"/>
    <w:rsid w:val="00C475DC"/>
    <w:rsid w:val="00C62B6C"/>
    <w:rsid w:val="00C716B9"/>
    <w:rsid w:val="00CE3756"/>
    <w:rsid w:val="00CF0E7D"/>
    <w:rsid w:val="00D0232A"/>
    <w:rsid w:val="00D563AB"/>
    <w:rsid w:val="00D57E76"/>
    <w:rsid w:val="00D8177A"/>
    <w:rsid w:val="00D82636"/>
    <w:rsid w:val="00DB1D5F"/>
    <w:rsid w:val="00DE0188"/>
    <w:rsid w:val="00E2462A"/>
    <w:rsid w:val="00E5367C"/>
    <w:rsid w:val="00E96010"/>
    <w:rsid w:val="00E973E6"/>
    <w:rsid w:val="00ED2489"/>
    <w:rsid w:val="00F05779"/>
    <w:rsid w:val="00F13AD3"/>
    <w:rsid w:val="00F405E1"/>
    <w:rsid w:val="00F71DFA"/>
    <w:rsid w:val="00F82DB5"/>
    <w:rsid w:val="00FC5DEE"/>
    <w:rsid w:val="00FE65A0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72D53F-2533-4F0F-A499-39C40753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779"/>
  </w:style>
  <w:style w:type="character" w:styleId="Emphasis">
    <w:name w:val="Emphasis"/>
    <w:basedOn w:val="DefaultParagraphFont"/>
    <w:uiPriority w:val="20"/>
    <w:qFormat/>
    <w:rsid w:val="00F05779"/>
    <w:rPr>
      <w:i/>
      <w:iCs/>
    </w:rPr>
  </w:style>
  <w:style w:type="table" w:styleId="TableGrid">
    <w:name w:val="Table Grid"/>
    <w:basedOn w:val="TableNormal"/>
    <w:uiPriority w:val="39"/>
    <w:rsid w:val="00F0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05779"/>
    <w:rPr>
      <w:rFonts w:ascii="AdvTT08640291" w:hAnsi="AdvTT08640291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0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6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3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عذرا رمضانخانی</cp:lastModifiedBy>
  <cp:revision>54</cp:revision>
  <dcterms:created xsi:type="dcterms:W3CDTF">2022-08-16T06:44:00Z</dcterms:created>
  <dcterms:modified xsi:type="dcterms:W3CDTF">2022-10-12T04:56:00Z</dcterms:modified>
</cp:coreProperties>
</file>